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5" w:type="dxa"/>
        <w:jc w:val="center"/>
        <w:tblLook w:val="04A0" w:firstRow="1" w:lastRow="0" w:firstColumn="1" w:lastColumn="0" w:noHBand="0" w:noVBand="1"/>
      </w:tblPr>
      <w:tblGrid>
        <w:gridCol w:w="3386"/>
        <w:gridCol w:w="1697"/>
        <w:gridCol w:w="1858"/>
        <w:gridCol w:w="1409"/>
        <w:gridCol w:w="1005"/>
      </w:tblGrid>
      <w:tr w:rsidR="00377E41" w:rsidRPr="00083DFD" w14:paraId="365FCCF1" w14:textId="77777777" w:rsidTr="00157BB4">
        <w:trPr>
          <w:trHeight w:val="315"/>
          <w:jc w:val="center"/>
        </w:trPr>
        <w:tc>
          <w:tcPr>
            <w:tcW w:w="935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B66579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Georgia" w:eastAsia="Times New Roman" w:hAnsi="Georg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pplementary Table 2</w:t>
            </w:r>
            <w:r w:rsidRPr="00083DFD">
              <w:rPr>
                <w:rFonts w:ascii="Georgia" w:eastAsia="Times New Roman" w:hAnsi="Georg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 Maternal and Infant Characteristics</w:t>
            </w:r>
          </w:p>
        </w:tc>
      </w:tr>
      <w:tr w:rsidR="00377E41" w:rsidRPr="00083DFD" w14:paraId="4F52AA6E" w14:textId="77777777" w:rsidTr="00157BB4">
        <w:trPr>
          <w:trHeight w:val="525"/>
          <w:jc w:val="center"/>
        </w:trPr>
        <w:tc>
          <w:tcPr>
            <w:tcW w:w="3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6084E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ternal Characteristic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94824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E (10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16293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E (9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F5E8B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 (11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ADCBB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377E41" w:rsidRPr="00083DFD" w14:paraId="518C33BD" w14:textId="77777777" w:rsidTr="00157BB4">
        <w:trPr>
          <w:trHeight w:val="315"/>
          <w:jc w:val="center"/>
        </w:trPr>
        <w:tc>
          <w:tcPr>
            <w:tcW w:w="3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11627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Age (yrs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BA7FD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30.5±4.6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87C3D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28.7±1.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2F639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31.6±3.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C95D1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</w:tr>
      <w:tr w:rsidR="00377E41" w:rsidRPr="00083DFD" w14:paraId="1DA713CD" w14:textId="77777777" w:rsidTr="00157BB4">
        <w:trPr>
          <w:trHeight w:val="315"/>
          <w:jc w:val="center"/>
        </w:trPr>
        <w:tc>
          <w:tcPr>
            <w:tcW w:w="3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9B813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VO2peak (ml/kg/min)*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75F49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25.2±3.2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F37B5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24.9±6.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8D978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22.5±5.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BABB4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</w:tr>
      <w:tr w:rsidR="00377E41" w:rsidRPr="00DC1C40" w14:paraId="76E7E533" w14:textId="77777777" w:rsidTr="00157BB4">
        <w:trPr>
          <w:trHeight w:val="315"/>
          <w:jc w:val="center"/>
        </w:trPr>
        <w:tc>
          <w:tcPr>
            <w:tcW w:w="3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AF592B" w14:textId="77777777" w:rsidR="00377E41" w:rsidRPr="00DC1C40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C1C40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Average</w:t>
            </w:r>
            <w:r w:rsidRPr="00DC1C40">
              <w:rPr>
                <w:rFonts w:ascii="Georgia" w:hAnsi="Georgia"/>
                <w:sz w:val="18"/>
                <w:szCs w:val="18"/>
              </w:rPr>
              <w:t xml:space="preserve"> </w:t>
            </w:r>
            <w:r w:rsidRPr="00DC1C40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MET*min/wk between 16-36 weeks of gestation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FC9B37" w14:textId="77777777" w:rsidR="00377E41" w:rsidRPr="00DC1C40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C1C40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551.4</w:t>
            </w:r>
            <w:bookmarkStart w:id="0" w:name="OLE_LINK9"/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bookmarkEnd w:id="0"/>
            <w:r w:rsidRPr="00DC1C40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96.8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DB6998" w14:textId="77777777" w:rsidR="00377E41" w:rsidRPr="00DC1C40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C1C40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597.8</w:t>
            </w: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 w:rsidRPr="00DC1C40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83.3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6EB32E" w14:textId="77777777" w:rsidR="00377E41" w:rsidRPr="00DC1C40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C1C40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572</w:t>
            </w: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 w:rsidRPr="00DC1C40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110.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DC9FB6" w14:textId="77777777" w:rsidR="00377E41" w:rsidRPr="00DC1C40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C1C40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60</w:t>
            </w:r>
          </w:p>
        </w:tc>
      </w:tr>
      <w:tr w:rsidR="00377E41" w:rsidRPr="00DC1C40" w14:paraId="1F239A97" w14:textId="77777777" w:rsidTr="00157BB4">
        <w:trPr>
          <w:trHeight w:val="315"/>
          <w:jc w:val="center"/>
        </w:trPr>
        <w:tc>
          <w:tcPr>
            <w:tcW w:w="3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50DECC" w14:textId="77777777" w:rsidR="00377E41" w:rsidRPr="00DC1C40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C1C40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Total MET*min between 16-36 weeks of gestation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8008F4" w14:textId="77777777" w:rsidR="00377E41" w:rsidRPr="00DC1C40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C1C40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11785</w:t>
            </w: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 w:rsidRPr="00DC1C40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4413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E47878" w14:textId="77777777" w:rsidR="00377E41" w:rsidRPr="00DC1C40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C1C40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13913</w:t>
            </w: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 w:rsidRPr="00DC1C40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293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EE68F1" w14:textId="77777777" w:rsidR="00377E41" w:rsidRPr="00DC1C40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C1C40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12572</w:t>
            </w: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 w:rsidRPr="00DC1C40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247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3C94C2" w14:textId="77777777" w:rsidR="00377E41" w:rsidRPr="00DC1C40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C1C40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</w:p>
        </w:tc>
      </w:tr>
      <w:tr w:rsidR="00377E41" w:rsidRPr="00083DFD" w14:paraId="6E24635C" w14:textId="77777777" w:rsidTr="00157BB4">
        <w:trPr>
          <w:trHeight w:val="315"/>
          <w:jc w:val="center"/>
        </w:trPr>
        <w:tc>
          <w:tcPr>
            <w:tcW w:w="3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E4A9A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Pre-pregnancy BMI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0D52E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23.6±2.3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F1A61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25.6±4.5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3DED2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24.7±4.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7E120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52</w:t>
            </w:r>
          </w:p>
        </w:tc>
      </w:tr>
      <w:tr w:rsidR="00377E41" w:rsidRPr="00083DFD" w14:paraId="4B6F0675" w14:textId="77777777" w:rsidTr="00157BB4">
        <w:trPr>
          <w:trHeight w:val="315"/>
          <w:jc w:val="center"/>
        </w:trPr>
        <w:tc>
          <w:tcPr>
            <w:tcW w:w="3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4BF5B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16-week BMI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DAE26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24.8±2.7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EA219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26.7±4.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D7F10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26.1±5.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04475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</w:tr>
      <w:tr w:rsidR="00377E41" w:rsidRPr="00083DFD" w14:paraId="1DA8E64D" w14:textId="77777777" w:rsidTr="00157BB4">
        <w:trPr>
          <w:trHeight w:val="315"/>
          <w:jc w:val="center"/>
        </w:trPr>
        <w:tc>
          <w:tcPr>
            <w:tcW w:w="3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79B0E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16-week Body Fat (%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45F26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35.1±3.2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30068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33.5±4.5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37A30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33.2±4.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34633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</w:tr>
      <w:tr w:rsidR="00377E41" w:rsidRPr="00083DFD" w14:paraId="14A3B0EB" w14:textId="77777777" w:rsidTr="00157BB4">
        <w:trPr>
          <w:trHeight w:val="495"/>
          <w:jc w:val="center"/>
        </w:trPr>
        <w:tc>
          <w:tcPr>
            <w:tcW w:w="3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7CE4B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16-week Total Cholesterol (mg/dl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20789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184.6±27.1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7E904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159.4±20.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2F48D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184.9±37.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CA49A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</w:tr>
      <w:tr w:rsidR="00377E41" w:rsidRPr="00083DFD" w14:paraId="7AF06FCA" w14:textId="77777777" w:rsidTr="00157BB4">
        <w:trPr>
          <w:trHeight w:val="315"/>
          <w:jc w:val="center"/>
        </w:trPr>
        <w:tc>
          <w:tcPr>
            <w:tcW w:w="3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6DC58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6-week LDL (mg/dl) 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005EA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108.9±31.2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FDC10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78.4±16.7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A4DF9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96.6±31.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DFC2F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</w:tr>
      <w:tr w:rsidR="00377E41" w:rsidRPr="00083DFD" w14:paraId="579727FF" w14:textId="77777777" w:rsidTr="00157BB4">
        <w:trPr>
          <w:trHeight w:val="315"/>
          <w:jc w:val="center"/>
        </w:trPr>
        <w:tc>
          <w:tcPr>
            <w:tcW w:w="3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D8B9F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16-week HDL (mg/dl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23AB0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52.3±19.1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24961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62.7±7.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5E71B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69.1±15.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FBA9F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</w:tr>
      <w:tr w:rsidR="00377E41" w:rsidRPr="00083DFD" w14:paraId="6DBEEDA1" w14:textId="77777777" w:rsidTr="00157BB4">
        <w:trPr>
          <w:trHeight w:val="315"/>
          <w:jc w:val="center"/>
        </w:trPr>
        <w:tc>
          <w:tcPr>
            <w:tcW w:w="3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6515A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6-week non-HDL (mg/dl) 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BE33C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132.3±30.9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919BC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97.1±18.5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D3032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115.3±34.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E9B0C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</w:tr>
      <w:tr w:rsidR="00377E41" w:rsidRPr="00083DFD" w14:paraId="09A27200" w14:textId="77777777" w:rsidTr="00157BB4">
        <w:trPr>
          <w:trHeight w:val="315"/>
          <w:jc w:val="center"/>
        </w:trPr>
        <w:tc>
          <w:tcPr>
            <w:tcW w:w="3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F2443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6-week Triglycerides (mg/dl) 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EF208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116.6±46.3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818FC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93.2±31.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373F4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92.2±29.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453DF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</w:tr>
      <w:tr w:rsidR="00377E41" w:rsidRPr="00083DFD" w14:paraId="41383D33" w14:textId="77777777" w:rsidTr="00157BB4">
        <w:trPr>
          <w:trHeight w:val="315"/>
          <w:jc w:val="center"/>
        </w:trPr>
        <w:tc>
          <w:tcPr>
            <w:tcW w:w="3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C1143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16-week Glucose (mg/dl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F1812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78.4±6.9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B577D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79.1±6.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80DEE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78.4±6.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B5427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</w:tr>
      <w:tr w:rsidR="00377E41" w:rsidRPr="00083DFD" w14:paraId="0503FD46" w14:textId="77777777" w:rsidTr="00157BB4">
        <w:trPr>
          <w:trHeight w:val="315"/>
          <w:jc w:val="center"/>
        </w:trPr>
        <w:tc>
          <w:tcPr>
            <w:tcW w:w="3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0AFFC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16-week Lactate (mmol/l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C23F3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1.1±0.4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BED1A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9±0.3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3F7C0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9±0.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483DF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</w:tr>
      <w:tr w:rsidR="00377E41" w:rsidRPr="00083DFD" w14:paraId="2A3D656D" w14:textId="77777777" w:rsidTr="00157BB4">
        <w:trPr>
          <w:trHeight w:val="315"/>
          <w:jc w:val="center"/>
        </w:trPr>
        <w:tc>
          <w:tcPr>
            <w:tcW w:w="3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81231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OGTT (mg/dL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E9847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96.5±23.3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4914B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113.1±34.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6B840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116.6±20.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72619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</w:tr>
      <w:tr w:rsidR="00377E41" w:rsidRPr="00083DFD" w14:paraId="1A6ED235" w14:textId="77777777" w:rsidTr="00157BB4">
        <w:trPr>
          <w:trHeight w:val="315"/>
          <w:jc w:val="center"/>
        </w:trPr>
        <w:tc>
          <w:tcPr>
            <w:tcW w:w="3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8BFFF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Gestational weight gain (kg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A525C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15.4±4.3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65A27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22.7±19.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D75FD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21.5±14.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4535C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</w:tr>
      <w:tr w:rsidR="00377E41" w:rsidRPr="00083DFD" w14:paraId="3461C929" w14:textId="77777777" w:rsidTr="00157BB4">
        <w:trPr>
          <w:trHeight w:val="315"/>
          <w:jc w:val="center"/>
        </w:trPr>
        <w:tc>
          <w:tcPr>
            <w:tcW w:w="3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2F04E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Gestational length (weeks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9AAE4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39.8±1.1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DBC68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39.7±1.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19183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39.2±1.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81D1E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53</w:t>
            </w:r>
          </w:p>
        </w:tc>
      </w:tr>
      <w:tr w:rsidR="00377E41" w:rsidRPr="00083DFD" w14:paraId="0166710B" w14:textId="77777777" w:rsidTr="00157BB4">
        <w:trPr>
          <w:trHeight w:val="315"/>
          <w:jc w:val="center"/>
        </w:trPr>
        <w:tc>
          <w:tcPr>
            <w:tcW w:w="3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F0BC1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Parity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2A722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1 (0, 2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289CA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 (0, 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CB3F9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1 (0, 3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103AA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</w:tr>
      <w:tr w:rsidR="00377E41" w:rsidRPr="00083DFD" w14:paraId="24813D7F" w14:textId="77777777" w:rsidTr="00157BB4">
        <w:trPr>
          <w:trHeight w:val="315"/>
          <w:jc w:val="center"/>
        </w:trPr>
        <w:tc>
          <w:tcPr>
            <w:tcW w:w="3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B7622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Mode of delivery (SVD/C-section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FC69A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2 (1, 2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2D57F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2 (1, 2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50A8E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2 (1, 2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2C3DF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</w:tr>
      <w:tr w:rsidR="00377E41" w:rsidRPr="00083DFD" w14:paraId="32B6E5E3" w14:textId="77777777" w:rsidTr="00157BB4">
        <w:trPr>
          <w:trHeight w:val="495"/>
          <w:jc w:val="center"/>
        </w:trPr>
        <w:tc>
          <w:tcPr>
            <w:tcW w:w="3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0F1CE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nfant Characteristics 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915F2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E (10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BC1E6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E (9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A7E5A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 (11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E2ED1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377E41" w:rsidRPr="00083DFD" w14:paraId="23679CE2" w14:textId="77777777" w:rsidTr="00157BB4">
        <w:trPr>
          <w:trHeight w:val="315"/>
          <w:jc w:val="center"/>
        </w:trPr>
        <w:tc>
          <w:tcPr>
            <w:tcW w:w="3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E06C3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Fetal sex (F/M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643C1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3/7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1FF95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3/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6C103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3/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7474F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</w:tr>
      <w:tr w:rsidR="00377E41" w:rsidRPr="00083DFD" w14:paraId="4F123D74" w14:textId="77777777" w:rsidTr="00157BB4">
        <w:trPr>
          <w:trHeight w:val="315"/>
          <w:jc w:val="center"/>
        </w:trPr>
        <w:tc>
          <w:tcPr>
            <w:tcW w:w="3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A5541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Birth weight (kg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57F93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3.6±.4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BDF86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3.5±.5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B0F90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3.4±.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0F920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</w:tr>
      <w:tr w:rsidR="00377E41" w:rsidRPr="00083DFD" w14:paraId="45925BD0" w14:textId="77777777" w:rsidTr="00157BB4">
        <w:trPr>
          <w:trHeight w:val="315"/>
          <w:jc w:val="center"/>
        </w:trPr>
        <w:tc>
          <w:tcPr>
            <w:tcW w:w="3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C7CA9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Birth length (m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719FE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49±0.03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CDA66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49±0.0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34C94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50±0.0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D9538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</w:tr>
      <w:tr w:rsidR="00377E41" w:rsidRPr="00083DFD" w14:paraId="2939BCE3" w14:textId="77777777" w:rsidTr="00157BB4">
        <w:trPr>
          <w:trHeight w:val="315"/>
          <w:jc w:val="center"/>
        </w:trPr>
        <w:tc>
          <w:tcPr>
            <w:tcW w:w="3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90591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Birth BMI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75EB3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14.7±1.6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8B665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14.7±2.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A1178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13.5±1.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CD4BA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</w:tr>
      <w:tr w:rsidR="00377E41" w:rsidRPr="00083DFD" w14:paraId="5257966B" w14:textId="77777777" w:rsidTr="00157BB4">
        <w:trPr>
          <w:trHeight w:val="315"/>
          <w:jc w:val="center"/>
        </w:trPr>
        <w:tc>
          <w:tcPr>
            <w:tcW w:w="3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017B9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Head circumference (m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AE415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34±0.01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CC53C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35±0.0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74CD7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34±0.0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B96DE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52</w:t>
            </w:r>
          </w:p>
        </w:tc>
      </w:tr>
      <w:tr w:rsidR="00377E41" w:rsidRPr="00083DFD" w14:paraId="4B2D7DD5" w14:textId="77777777" w:rsidTr="00157BB4">
        <w:trPr>
          <w:trHeight w:val="315"/>
          <w:jc w:val="center"/>
        </w:trPr>
        <w:tc>
          <w:tcPr>
            <w:tcW w:w="3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26390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Chest circumference (m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232DF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33±0.02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6919E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33±0.0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D36F0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33±0.0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1552E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</w:p>
        </w:tc>
      </w:tr>
      <w:tr w:rsidR="00377E41" w:rsidRPr="00083DFD" w14:paraId="573E3B4A" w14:textId="77777777" w:rsidTr="00157BB4">
        <w:trPr>
          <w:trHeight w:val="315"/>
          <w:jc w:val="center"/>
        </w:trPr>
        <w:tc>
          <w:tcPr>
            <w:tcW w:w="3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13018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Abdominal circumference (m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EC8C7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31±0.02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9861C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31±0.0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AB7EA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31±0.0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E5A61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</w:tr>
      <w:tr w:rsidR="00377E41" w:rsidRPr="00083DFD" w14:paraId="6F6AD2C4" w14:textId="77777777" w:rsidTr="00157BB4">
        <w:trPr>
          <w:trHeight w:val="315"/>
          <w:jc w:val="center"/>
        </w:trPr>
        <w:tc>
          <w:tcPr>
            <w:tcW w:w="3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5700F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Apgar-1 minute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8B1AF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8 (7, 9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5764A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9 (8, 9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7EE7F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8 (7, 9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52A0B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</w:tr>
      <w:tr w:rsidR="00377E41" w:rsidRPr="00083DFD" w14:paraId="3289C941" w14:textId="77777777" w:rsidTr="00157BB4">
        <w:trPr>
          <w:trHeight w:val="315"/>
          <w:jc w:val="center"/>
        </w:trPr>
        <w:tc>
          <w:tcPr>
            <w:tcW w:w="3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4A32F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Apgar-5 minute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53730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9 (9, 9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302AF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9 (9, 9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AA9AD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9 (9, 9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C0ADE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</w:tr>
      <w:tr w:rsidR="00377E41" w:rsidRPr="00083DFD" w14:paraId="2B8A5D3A" w14:textId="77777777" w:rsidTr="00157BB4">
        <w:trPr>
          <w:trHeight w:val="315"/>
          <w:jc w:val="center"/>
        </w:trPr>
        <w:tc>
          <w:tcPr>
            <w:tcW w:w="935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FA9DF3" w14:textId="77777777" w:rsidR="00377E41" w:rsidRPr="00083DFD" w:rsidRDefault="00377E41" w:rsidP="00157BB4">
            <w:pPr>
              <w:spacing w:after="0" w:line="240" w:lineRule="auto"/>
              <w:jc w:val="both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83DFD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14:ligatures w14:val="none"/>
              </w:rPr>
              <w:t>All data expressed as mean ± SD, t-test, p≤0.05. * VO2peak n=22/30 due to COVID; OGTT = 1-hour blood oral glucose tolerance test at 24-28 weeks; Gestational weight gain = delivery - pre-pregnancy; SVD = spontaneous vaginal delivery; F= female infant sex; M = male infant sex.</w:t>
            </w:r>
          </w:p>
        </w:tc>
      </w:tr>
    </w:tbl>
    <w:p w14:paraId="76274DE9" w14:textId="77777777" w:rsidR="00377E41" w:rsidRDefault="00377E41" w:rsidP="00377E41">
      <w:pPr>
        <w:rPr>
          <w:rFonts w:ascii="Georgia" w:hAnsi="Georgia"/>
        </w:rPr>
      </w:pPr>
    </w:p>
    <w:p w14:paraId="5CE4EDA9" w14:textId="77777777" w:rsidR="00377E41" w:rsidRPr="00DC1C40" w:rsidRDefault="00377E41" w:rsidP="00377E41">
      <w:pPr>
        <w:rPr>
          <w:rFonts w:ascii="Georgia" w:hAnsi="Georgia"/>
        </w:rPr>
      </w:pPr>
    </w:p>
    <w:p w14:paraId="0CB22011" w14:textId="77777777" w:rsidR="000F5FAC" w:rsidRDefault="000F5FAC"/>
    <w:sectPr w:rsidR="000F5FAC" w:rsidSect="003A16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E41"/>
    <w:rsid w:val="000F5FAC"/>
    <w:rsid w:val="00377E41"/>
    <w:rsid w:val="003A16CD"/>
    <w:rsid w:val="00882748"/>
    <w:rsid w:val="00D9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28CC2"/>
  <w15:chartTrackingRefBased/>
  <w15:docId w15:val="{148B3393-E010-47EF-90CB-E30ADFDA0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E41"/>
  </w:style>
  <w:style w:type="paragraph" w:styleId="Heading1">
    <w:name w:val="heading 1"/>
    <w:basedOn w:val="Normal"/>
    <w:next w:val="Normal"/>
    <w:link w:val="Heading1Char"/>
    <w:uiPriority w:val="9"/>
    <w:qFormat/>
    <w:rsid w:val="00377E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E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E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E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7E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7E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7E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7E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7E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E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E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E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E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7E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7E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7E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7E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7E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7E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7E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7E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7E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7E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7E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7E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7E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7E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7E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7E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753</Characters>
  <Application>Microsoft Office Word</Application>
  <DocSecurity>0</DocSecurity>
  <Lines>292</Lines>
  <Paragraphs>185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Jevtovic</dc:creator>
  <cp:keywords/>
  <dc:description/>
  <cp:lastModifiedBy>Filip Jevtovic</cp:lastModifiedBy>
  <cp:revision>1</cp:revision>
  <dcterms:created xsi:type="dcterms:W3CDTF">2024-03-04T13:32:00Z</dcterms:created>
  <dcterms:modified xsi:type="dcterms:W3CDTF">2024-03-04T13:33:00Z</dcterms:modified>
</cp:coreProperties>
</file>